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6F5A9" w14:textId="0D3EE9B5" w:rsidR="00437414" w:rsidRPr="000D3E08" w:rsidRDefault="00437414" w:rsidP="00437414">
      <w:pPr>
        <w:keepNext/>
        <w:spacing w:before="240" w:after="60"/>
        <w:outlineLvl w:val="0"/>
        <w:rPr>
          <w:rFonts w:ascii="Arial" w:hAnsi="Arial" w:cs="Arial"/>
          <w:bCs/>
          <w:kern w:val="32"/>
          <w:sz w:val="22"/>
          <w:szCs w:val="22"/>
        </w:rPr>
      </w:pPr>
      <w:bookmarkStart w:id="0" w:name="_Toc158032975"/>
      <w:bookmarkStart w:id="1" w:name="_Toc159016645"/>
      <w:r w:rsidRPr="000D3E08">
        <w:rPr>
          <w:rFonts w:ascii="Arial" w:hAnsi="Arial" w:cs="Arial"/>
          <w:b/>
          <w:bCs/>
          <w:kern w:val="32"/>
          <w:sz w:val="22"/>
          <w:szCs w:val="22"/>
        </w:rPr>
        <w:t>Table S</w:t>
      </w:r>
      <w:r w:rsidR="00B6310D">
        <w:rPr>
          <w:rFonts w:ascii="Arial" w:hAnsi="Arial" w:cs="Arial"/>
          <w:b/>
          <w:bCs/>
          <w:kern w:val="32"/>
          <w:sz w:val="22"/>
          <w:szCs w:val="22"/>
          <w:lang w:val="en-DE"/>
        </w:rPr>
        <w:t>1</w:t>
      </w:r>
      <w:r w:rsidR="002A03F3">
        <w:rPr>
          <w:rFonts w:ascii="Arial" w:hAnsi="Arial" w:cs="Arial"/>
          <w:b/>
          <w:bCs/>
          <w:kern w:val="32"/>
          <w:sz w:val="22"/>
          <w:szCs w:val="22"/>
          <w:lang w:val="en-DE"/>
        </w:rPr>
        <w:t>6</w:t>
      </w:r>
      <w:r w:rsidR="00215C3A" w:rsidRPr="000D3E08">
        <w:rPr>
          <w:rFonts w:ascii="Arial" w:hAnsi="Arial" w:cs="Arial"/>
          <w:b/>
          <w:bCs/>
          <w:kern w:val="32"/>
          <w:sz w:val="22"/>
          <w:szCs w:val="22"/>
        </w:rPr>
        <w:t>:</w:t>
      </w:r>
      <w:r w:rsidRPr="000D3E08">
        <w:rPr>
          <w:rFonts w:ascii="Arial" w:hAnsi="Arial" w:cs="Arial"/>
          <w:b/>
          <w:bCs/>
          <w:kern w:val="32"/>
          <w:sz w:val="22"/>
          <w:szCs w:val="22"/>
        </w:rPr>
        <w:t xml:space="preserve"> </w:t>
      </w:r>
      <w:r w:rsidR="00DD1C48" w:rsidRPr="000D3E08">
        <w:rPr>
          <w:rFonts w:ascii="Arial" w:hAnsi="Arial" w:cs="Arial"/>
          <w:kern w:val="32"/>
          <w:sz w:val="22"/>
          <w:szCs w:val="22"/>
        </w:rPr>
        <w:t>OLS models</w:t>
      </w:r>
      <w:r w:rsidR="00DD1C48" w:rsidRPr="000D3E08">
        <w:rPr>
          <w:rFonts w:ascii="Arial" w:hAnsi="Arial" w:cs="Arial"/>
          <w:b/>
          <w:bCs/>
          <w:kern w:val="32"/>
          <w:sz w:val="22"/>
          <w:szCs w:val="22"/>
        </w:rPr>
        <w:t xml:space="preserve"> </w:t>
      </w:r>
      <w:r w:rsidR="00DD1C48" w:rsidRPr="000D3E08">
        <w:rPr>
          <w:rFonts w:ascii="Arial" w:hAnsi="Arial" w:cs="Arial"/>
          <w:bCs/>
          <w:kern w:val="32"/>
          <w:sz w:val="22"/>
          <w:szCs w:val="22"/>
        </w:rPr>
        <w:t>r</w:t>
      </w:r>
      <w:r w:rsidRPr="000D3E08">
        <w:rPr>
          <w:rFonts w:ascii="Arial" w:hAnsi="Arial" w:cs="Arial"/>
          <w:bCs/>
          <w:kern w:val="32"/>
          <w:sz w:val="22"/>
          <w:szCs w:val="22"/>
        </w:rPr>
        <w:t xml:space="preserve">egressing the number of friends in class, math performance and school satisfaction on consolidation </w:t>
      </w:r>
      <w:r w:rsidR="007D5269" w:rsidRPr="000D3E08">
        <w:rPr>
          <w:rFonts w:ascii="Arial" w:hAnsi="Arial" w:cs="Arial"/>
          <w:bCs/>
          <w:kern w:val="32"/>
          <w:sz w:val="22"/>
          <w:szCs w:val="22"/>
        </w:rPr>
        <w:t xml:space="preserve">(including quadratic terms) </w:t>
      </w:r>
      <w:r w:rsidR="00632C96" w:rsidRPr="000D3E08">
        <w:rPr>
          <w:rFonts w:ascii="Arial" w:hAnsi="Arial" w:cs="Arial"/>
          <w:bCs/>
          <w:kern w:val="32"/>
          <w:sz w:val="22"/>
          <w:szCs w:val="22"/>
        </w:rPr>
        <w:t xml:space="preserve">for </w:t>
      </w:r>
      <w:r w:rsidR="00DD1C48" w:rsidRPr="000D3E08">
        <w:rPr>
          <w:rFonts w:ascii="Arial" w:hAnsi="Arial" w:cs="Arial"/>
          <w:bCs/>
          <w:kern w:val="32"/>
          <w:sz w:val="22"/>
          <w:szCs w:val="22"/>
        </w:rPr>
        <w:t xml:space="preserve">small </w:t>
      </w:r>
      <w:r w:rsidR="00632C96" w:rsidRPr="000D3E08">
        <w:rPr>
          <w:rFonts w:ascii="Arial" w:hAnsi="Arial" w:cs="Arial"/>
          <w:bCs/>
          <w:kern w:val="32"/>
          <w:sz w:val="22"/>
          <w:szCs w:val="22"/>
        </w:rPr>
        <w:t xml:space="preserve">groups </w:t>
      </w:r>
      <w:r w:rsidR="003F276C" w:rsidRPr="000D3E08">
        <w:rPr>
          <w:rFonts w:ascii="Arial" w:hAnsi="Arial" w:cs="Arial"/>
          <w:bCs/>
          <w:kern w:val="32"/>
          <w:sz w:val="22"/>
          <w:szCs w:val="22"/>
        </w:rPr>
        <w:t xml:space="preserve">with </w:t>
      </w:r>
      <w:r w:rsidR="00E67FC9" w:rsidRPr="000D3E08">
        <w:rPr>
          <w:rFonts w:ascii="Arial" w:hAnsi="Arial" w:cs="Arial"/>
          <w:bCs/>
          <w:kern w:val="32"/>
          <w:sz w:val="22"/>
          <w:szCs w:val="22"/>
        </w:rPr>
        <w:t>up to four members</w:t>
      </w:r>
      <w:bookmarkEnd w:id="0"/>
      <w:r w:rsidR="00DD1C48" w:rsidRPr="000D3E08">
        <w:rPr>
          <w:rFonts w:ascii="Arial" w:hAnsi="Arial" w:cs="Arial"/>
          <w:bCs/>
          <w:kern w:val="32"/>
          <w:sz w:val="22"/>
          <w:szCs w:val="22"/>
        </w:rPr>
        <w:t xml:space="preserve"> </w:t>
      </w:r>
      <w:bookmarkEnd w:id="1"/>
    </w:p>
    <w:tbl>
      <w:tblPr>
        <w:tblW w:w="8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056"/>
        <w:gridCol w:w="1274"/>
        <w:gridCol w:w="710"/>
        <w:gridCol w:w="794"/>
        <w:gridCol w:w="823"/>
        <w:gridCol w:w="772"/>
        <w:gridCol w:w="909"/>
        <w:gridCol w:w="861"/>
        <w:gridCol w:w="701"/>
      </w:tblGrid>
      <w:tr w:rsidR="00D327BF" w:rsidRPr="00437414" w14:paraId="4C3B7763" w14:textId="77777777" w:rsidTr="00A95B73">
        <w:trPr>
          <w:cantSplit/>
          <w:trHeight w:val="57"/>
        </w:trPr>
        <w:tc>
          <w:tcPr>
            <w:tcW w:w="9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0B5486" w14:textId="77777777" w:rsidR="00D327BF" w:rsidRPr="003F276C" w:rsidRDefault="00D327BF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66388" w14:textId="77777777" w:rsidR="00D327BF" w:rsidRPr="003F276C" w:rsidRDefault="00D327BF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543DA" w14:textId="77777777" w:rsidR="00D327BF" w:rsidRPr="003F276C" w:rsidRDefault="00D327BF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5570" w:type="dxa"/>
            <w:gridSpan w:val="7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8EE50" w14:textId="77777777" w:rsidR="00D327BF" w:rsidRPr="00437414" w:rsidRDefault="00D327BF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27B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437414" w:rsidRPr="00437414" w14:paraId="390182D8" w14:textId="77777777" w:rsidTr="00A95B73">
        <w:trPr>
          <w:cantSplit/>
          <w:trHeight w:val="57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FE26A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Dependent variab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DC0FF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-defining attribut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ADE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AAEA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. backgr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A98D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. backgr.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5831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4511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5AFE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967F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. are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3FE8" w14:textId="77777777" w:rsidR="00437414" w:rsidRPr="00437414" w:rsidRDefault="00437414" w:rsidP="004374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992059" w:rsidRPr="00437414" w14:paraId="03122B1D" w14:textId="77777777" w:rsidTr="00EB7026">
        <w:trPr>
          <w:cantSplit/>
          <w:trHeight w:val="20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A0570F6" w14:textId="77777777" w:rsidR="00992059" w:rsidRPr="00437414" w:rsidRDefault="00992059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Friends in class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4B4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DD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8B7D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58D" w14:textId="54DA9F6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7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7E6" w14:textId="0003DFD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F0D" w14:textId="03C1F9B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029" w14:textId="580F6FD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7F2" w14:textId="6E03142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2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8411" w14:textId="236A926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487</w:t>
            </w:r>
          </w:p>
        </w:tc>
      </w:tr>
      <w:tr w:rsidR="00992059" w:rsidRPr="00437414" w14:paraId="40F8602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B0CAE1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F3E7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15C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3B4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BB6" w14:textId="33287AD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045" w14:textId="6955F8B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806" w14:textId="4ED21F0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9AB" w14:textId="17BB557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6A5" w14:textId="353DA9E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366" w14:textId="0ED43B8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5)</w:t>
            </w:r>
          </w:p>
        </w:tc>
      </w:tr>
      <w:tr w:rsidR="00992059" w:rsidRPr="00437414" w14:paraId="5452C30A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38DCFE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D7D9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542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6D1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745" w14:textId="1617517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8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951" w14:textId="11A3F3E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DCF" w14:textId="470AFF2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3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876" w14:textId="0644B17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6B6D" w14:textId="19A488E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627" w14:textId="34E0ADA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736</w:t>
            </w:r>
          </w:p>
        </w:tc>
      </w:tr>
      <w:tr w:rsidR="00992059" w:rsidRPr="00437414" w14:paraId="30837344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6112D8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48A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CF2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7E0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118" w14:textId="1D3295E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7FAD" w14:textId="6BF718D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98B" w14:textId="2570C40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271" w14:textId="354F5C3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64B1" w14:textId="04280ED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9365" w14:textId="73357CB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4)</w:t>
            </w:r>
          </w:p>
        </w:tc>
      </w:tr>
      <w:tr w:rsidR="00992059" w:rsidRPr="00437414" w14:paraId="0D3A6C8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DE9CEEC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7B2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7D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437" w14:textId="5BD0797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C4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E0F7" w14:textId="674AE92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4.589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2969" w14:textId="51A43D5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5.662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E80" w14:textId="0B3C3C4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1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69FF" w14:textId="5F565CA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7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18C7" w14:textId="4A49A54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</w:tr>
      <w:tr w:rsidR="00992059" w:rsidRPr="00437414" w14:paraId="6BD1D6AC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5623B2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4254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F40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54A" w14:textId="199484F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2C1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6D42" w14:textId="45E5477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31BA" w14:textId="293EC9E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19E" w14:textId="4403859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419" w14:textId="6D5362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150" w14:textId="0CB5479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992059" w:rsidRPr="00437414" w14:paraId="280AEE24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C257D4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3926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B7F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EE9" w14:textId="019949D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729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64C" w14:textId="19E36E8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594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5B6" w14:textId="14892AE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57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ABC" w14:textId="6646E93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C30" w14:textId="7C1D915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3.3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8A1" w14:textId="6E6AF19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607</w:t>
            </w:r>
          </w:p>
        </w:tc>
      </w:tr>
      <w:tr w:rsidR="00992059" w:rsidRPr="00437414" w14:paraId="6AAA494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65E90A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2BA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E54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A0E" w14:textId="3D14533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0F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87D8" w14:textId="4FCD2D7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871" w14:textId="5B523B2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AE8" w14:textId="4166F8B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E11" w14:textId="70E5FA6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9D53" w14:textId="29AA5FB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</w:tr>
      <w:tr w:rsidR="00992059" w:rsidRPr="00437414" w14:paraId="2FC860F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1C8FCC3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685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903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419" w14:textId="4259808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851" w14:textId="711FFD1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EF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E3D" w14:textId="13A951C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498" w14:textId="4FE6824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5.52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94A4" w14:textId="66EF9E3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3.496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027" w14:textId="25BC9E0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92</w:t>
            </w:r>
          </w:p>
        </w:tc>
      </w:tr>
      <w:tr w:rsidR="00992059" w:rsidRPr="00437414" w14:paraId="3770AAD3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53CB16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FB0A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2C3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EAD" w14:textId="59A758C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711" w14:textId="192341E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A01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4C94" w14:textId="3154014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DE1" w14:textId="136E1A9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87D" w14:textId="15F735C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C49" w14:textId="6C47F7E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9)</w:t>
            </w:r>
          </w:p>
        </w:tc>
      </w:tr>
      <w:tr w:rsidR="00992059" w:rsidRPr="00437414" w14:paraId="466A1551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856443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474A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459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8A6B" w14:textId="7510B84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1F89" w14:textId="5A4A7DB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0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D7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2A1" w14:textId="0DDFCD5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ABBE" w14:textId="4E2B412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999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8F62" w14:textId="0E4968E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7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A01" w14:textId="099C3A3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816</w:t>
            </w:r>
          </w:p>
        </w:tc>
      </w:tr>
      <w:tr w:rsidR="00992059" w:rsidRPr="00437414" w14:paraId="69EF511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EC08CC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A68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3D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3A2" w14:textId="3D255EA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500" w14:textId="65B9964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ED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078" w14:textId="13D3D2A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DC2D" w14:textId="17EC85F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895B" w14:textId="6566141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E2F" w14:textId="6889DAA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6)</w:t>
            </w:r>
          </w:p>
        </w:tc>
      </w:tr>
      <w:tr w:rsidR="00992059" w:rsidRPr="00437414" w14:paraId="2FA31B15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D06CE67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03D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EE3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92F6" w14:textId="3D27E31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B3F2" w14:textId="124EF3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6D1" w14:textId="756B520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9D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5BE" w14:textId="4C502F0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75A8" w14:textId="0A30B22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CA1" w14:textId="1C22D4B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05</w:t>
            </w:r>
          </w:p>
        </w:tc>
      </w:tr>
      <w:tr w:rsidR="00992059" w:rsidRPr="00437414" w14:paraId="2543F66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F52D25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D1C8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C36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E7D" w14:textId="5BC463B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5DB" w14:textId="5E3E583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13C" w14:textId="5999A38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B9F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541" w14:textId="614053E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B61" w14:textId="68EC86D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DFD" w14:textId="1CBDE00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6)</w:t>
            </w:r>
          </w:p>
        </w:tc>
      </w:tr>
      <w:tr w:rsidR="00992059" w:rsidRPr="00437414" w14:paraId="4FE087E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B4F973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8163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B0B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FCC" w14:textId="7B12691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493" w14:textId="0E274AF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F78" w14:textId="3946A1A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9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72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70C" w14:textId="66A498E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8611" w14:textId="6A5A09A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ACA" w14:textId="5D0AA57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383</w:t>
            </w:r>
          </w:p>
        </w:tc>
      </w:tr>
      <w:tr w:rsidR="00992059" w:rsidRPr="00437414" w14:paraId="023497E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3C9D6B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471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BC6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795" w14:textId="053C5CA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9A5" w14:textId="6922157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9D4" w14:textId="1678488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B94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63B0" w14:textId="3038755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30EE" w14:textId="0718E48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D3B5" w14:textId="79DFBAF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</w:tr>
      <w:tr w:rsidR="00992059" w:rsidRPr="00437414" w14:paraId="41D30CC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6B447E5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0E7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DE0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449" w14:textId="06E09C2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D29" w14:textId="61FBCC7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5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1329" w14:textId="67AC9FC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6.8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00DC" w14:textId="2F18DC2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02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5E8" w14:textId="0AA2752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1AD" w14:textId="20A19B2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7</w:t>
            </w:r>
          </w:p>
        </w:tc>
      </w:tr>
      <w:tr w:rsidR="00992059" w:rsidRPr="00437414" w14:paraId="6BF258B4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89D502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9EF8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8FF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279" w14:textId="775737E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592" w14:textId="2BC798F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D52B" w14:textId="62FC86D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860" w14:textId="2E852F6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7F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823" w14:textId="395A81C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A24" w14:textId="7E51871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9)</w:t>
            </w:r>
          </w:p>
        </w:tc>
      </w:tr>
      <w:tr w:rsidR="00992059" w:rsidRPr="00437414" w14:paraId="1A2DD68F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B41D48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2D82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D78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ECA" w14:textId="54B8E74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8D3" w14:textId="36E1214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5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AE66" w14:textId="078D41F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8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E11" w14:textId="393E10C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92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4D1" w14:textId="7764B79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77C" w14:textId="77EC4D2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94</w:t>
            </w:r>
          </w:p>
        </w:tc>
      </w:tr>
      <w:tr w:rsidR="00992059" w:rsidRPr="00437414" w14:paraId="64C1BC1A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B8CDC8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0F5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50C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8B1" w14:textId="5D79421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C2F" w14:textId="5CEF96B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F7C4" w14:textId="2C90A75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FB3C" w14:textId="361C951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0F4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FE04" w14:textId="374AF6D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B48" w14:textId="06D1B8C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1)</w:t>
            </w:r>
          </w:p>
        </w:tc>
      </w:tr>
      <w:tr w:rsidR="00992059" w:rsidRPr="00437414" w14:paraId="3CD28BC3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75A0E34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C26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700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3CE" w14:textId="53716A3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1D94" w14:textId="587C780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1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8524" w14:textId="63F1FA8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FC4" w14:textId="1AB0954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3C4C" w14:textId="1128FCA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379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2DC" w14:textId="729423E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3</w:t>
            </w:r>
          </w:p>
        </w:tc>
      </w:tr>
      <w:tr w:rsidR="00992059" w:rsidRPr="00437414" w14:paraId="397F3555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448898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03FF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4E7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DC5" w14:textId="787217A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66C" w14:textId="75D2637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E7E" w14:textId="532E9C0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8C5" w14:textId="2798A67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4F7" w14:textId="192C67C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B0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63BD" w14:textId="1391DAA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5)</w:t>
            </w:r>
          </w:p>
        </w:tc>
      </w:tr>
      <w:tr w:rsidR="00992059" w:rsidRPr="00437414" w14:paraId="57DB2EC4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02DD86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35E5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7D5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406" w14:textId="3EFF257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7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63C" w14:textId="7D5F4AC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481" w14:textId="497D1A5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5A9A" w14:textId="4EA346D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BF5" w14:textId="0BA8A3A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31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ED95" w14:textId="7F4EAFD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1</w:t>
            </w:r>
          </w:p>
        </w:tc>
      </w:tr>
      <w:tr w:rsidR="00992059" w:rsidRPr="00437414" w14:paraId="4178D9AB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E9DF38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4D9E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A53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476B" w14:textId="7C38B0D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C12" w14:textId="05DAC25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7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ADC" w14:textId="0FA7313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5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95DE" w14:textId="03FEADD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51D" w14:textId="3B5F2B6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D9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581" w14:textId="45E902A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4)</w:t>
            </w:r>
          </w:p>
        </w:tc>
      </w:tr>
      <w:tr w:rsidR="00992059" w:rsidRPr="00437414" w14:paraId="42A4739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4434CDC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88A9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51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30BA" w14:textId="65460DA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134" w14:textId="02A5657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4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55F" w14:textId="0AE7A36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9F2" w14:textId="37A8236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3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7BD" w14:textId="7B0D0F3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4.3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ACC" w14:textId="7A30AF2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57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74418D9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9F23A0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8C27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F66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A8B" w14:textId="46FBBDF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385" w14:textId="1D2785A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CB07" w14:textId="69E12EC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B32C" w14:textId="686EC8F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5A7A" w14:textId="48ACFAD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CB4" w14:textId="20461F9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BD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7BE59DC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1E21F8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FEB6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60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5A3" w14:textId="00B2044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9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DD7C" w14:textId="5C7FFB6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8.5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ADC6" w14:textId="0108495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8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298" w14:textId="307B052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2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ADDE" w14:textId="332441A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5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FA9" w14:textId="025A2D1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7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13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42A0D3E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E3189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21F8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833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E61E" w14:textId="6F7B8CE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E085" w14:textId="619EDC7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1D12" w14:textId="723667B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EB59" w14:textId="4B2458C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6477" w14:textId="4599A33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E660" w14:textId="401B63C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5ACB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735C1BC3" w14:textId="77777777" w:rsidTr="00EB7026">
        <w:trPr>
          <w:cantSplit/>
          <w:trHeight w:val="20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EED5D4B" w14:textId="77777777" w:rsidR="00992059" w:rsidRPr="00437414" w:rsidRDefault="00992059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th performanc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811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EB8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79D8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67C" w14:textId="1165CC4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5FF" w14:textId="786AB7F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E09" w14:textId="5AE87FC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42B" w14:textId="20D1C52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161" w14:textId="40C2433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312" w14:textId="6892F5C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4</w:t>
            </w:r>
          </w:p>
        </w:tc>
      </w:tr>
      <w:tr w:rsidR="00992059" w:rsidRPr="00437414" w14:paraId="455917EE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FA1FC5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AF3E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557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863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F0F" w14:textId="0EB4B4C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115" w14:textId="173D653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C47" w14:textId="5603A14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E21" w14:textId="47534F1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A5C4" w14:textId="663F1BC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883" w14:textId="2B545D2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2)</w:t>
            </w:r>
          </w:p>
        </w:tc>
      </w:tr>
      <w:tr w:rsidR="00992059" w:rsidRPr="00437414" w14:paraId="05D238D1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5F7E41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6565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325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CD1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F2E" w14:textId="5FBDEE6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F54D" w14:textId="0FFA3A9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70A6" w14:textId="23F54A0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CCE" w14:textId="0601463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EE9" w14:textId="1D76881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3B2" w14:textId="7E9FE4A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881</w:t>
            </w:r>
          </w:p>
        </w:tc>
      </w:tr>
      <w:tr w:rsidR="00992059" w:rsidRPr="00437414" w14:paraId="6A299C4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CDA54D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58D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C63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CF7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18B8" w14:textId="5F288CB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606" w14:textId="3934DBE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45B3" w14:textId="7F2F9FD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E9E" w14:textId="2D36943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1540" w14:textId="2DECC08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9DA" w14:textId="0F4E051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2)</w:t>
            </w:r>
          </w:p>
        </w:tc>
      </w:tr>
      <w:tr w:rsidR="00992059" w:rsidRPr="00437414" w14:paraId="40534CF3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95C3BF5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7BF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C9E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896" w14:textId="3AE08C4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B8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4C0" w14:textId="616A559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F21" w14:textId="478C6CE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F59D" w14:textId="7A52E2F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4C97" w14:textId="59FF1F9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895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4C6" w14:textId="79BF174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8</w:t>
            </w:r>
          </w:p>
        </w:tc>
      </w:tr>
      <w:tr w:rsidR="00992059" w:rsidRPr="00437414" w14:paraId="659D3C76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6BBEB2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83D9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785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9FF" w14:textId="57058CC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B7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C53" w14:textId="3385BBD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E51" w14:textId="5945B93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4BD0" w14:textId="380C764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1DA" w14:textId="31D3DCF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97C" w14:textId="1F08A87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8)</w:t>
            </w:r>
          </w:p>
        </w:tc>
      </w:tr>
      <w:tr w:rsidR="00992059" w:rsidRPr="00437414" w14:paraId="7A6FA0AE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C2562B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8FD3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098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10F" w14:textId="2AFDBE3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9B7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C15" w14:textId="562DEB6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1CF" w14:textId="033D0B3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42D" w14:textId="3BE8B92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663" w14:textId="12BB4CA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572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F05A" w14:textId="40AD653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23</w:t>
            </w:r>
          </w:p>
        </w:tc>
      </w:tr>
      <w:tr w:rsidR="00992059" w:rsidRPr="00437414" w14:paraId="5F59C85A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7743A4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AF5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1AE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937" w14:textId="2512628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A46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48E7" w14:textId="0D047E8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EB7" w14:textId="151DF97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02F" w14:textId="59651B2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C6A" w14:textId="3F507D3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0F8" w14:textId="133D78A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8)</w:t>
            </w:r>
          </w:p>
        </w:tc>
      </w:tr>
      <w:tr w:rsidR="00992059" w:rsidRPr="00437414" w14:paraId="68AB1C6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26811DE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E13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433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1096" w14:textId="70197E6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8C0" w14:textId="2CA87D8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3C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BB58" w14:textId="13AD5C1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5B2" w14:textId="5FE0B9A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58B3" w14:textId="57E7FDA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F77" w14:textId="181C272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9</w:t>
            </w:r>
          </w:p>
        </w:tc>
      </w:tr>
      <w:tr w:rsidR="00992059" w:rsidRPr="00437414" w14:paraId="416B61B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76DBC7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2FBC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4BD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684" w14:textId="75A5312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047" w14:textId="11E6606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40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213" w14:textId="644EBBB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910" w14:textId="431F03E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5E3" w14:textId="55C6292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CEAC" w14:textId="07F3298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4)</w:t>
            </w:r>
          </w:p>
        </w:tc>
      </w:tr>
      <w:tr w:rsidR="00992059" w:rsidRPr="00437414" w14:paraId="123D392E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F90A36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8FB1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3B7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F30F" w14:textId="0F81E6C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7486" w14:textId="7369094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E5A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775" w14:textId="763532E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83CB" w14:textId="0E66E6B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6BF" w14:textId="2D225BD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240" w14:textId="46C3F87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42</w:t>
            </w:r>
          </w:p>
        </w:tc>
      </w:tr>
      <w:tr w:rsidR="00992059" w:rsidRPr="00437414" w14:paraId="60FFF20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1C74AC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003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5B0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70D" w14:textId="7767BA6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713" w14:textId="2D52F26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D7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D25" w14:textId="283FA91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48B" w14:textId="13E1E27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9DC" w14:textId="5892BF4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9661" w14:textId="032367E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9)</w:t>
            </w:r>
          </w:p>
        </w:tc>
      </w:tr>
      <w:tr w:rsidR="00992059" w:rsidRPr="00437414" w14:paraId="72B0A11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5F430B5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84DF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0ED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D6C" w14:textId="70384DC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574" w14:textId="54181C3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5FB" w14:textId="5B13461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781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28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085" w14:textId="4AFC53B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95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642" w14:textId="726F9E3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E55" w14:textId="46499DA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6</w:t>
            </w:r>
          </w:p>
        </w:tc>
      </w:tr>
      <w:tr w:rsidR="00992059" w:rsidRPr="00437414" w14:paraId="29C4BB6F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D211D56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F63C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B22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102" w14:textId="57C320F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C11" w14:textId="391604E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90F" w14:textId="089C60E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E90A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79B" w14:textId="7F772F0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1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2A0" w14:textId="0F2BD5D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4DA" w14:textId="4394B60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8)</w:t>
            </w:r>
          </w:p>
        </w:tc>
      </w:tr>
      <w:tr w:rsidR="00992059" w:rsidRPr="00437414" w14:paraId="49689C7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B575BCD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9B67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E75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9BA" w14:textId="1F3705C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A53D" w14:textId="210E657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BF45" w14:textId="049FF9D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89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70D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B785" w14:textId="0B4C794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41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5571" w14:textId="1030224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87B9" w14:textId="6194BD8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313</w:t>
            </w:r>
          </w:p>
        </w:tc>
      </w:tr>
      <w:tr w:rsidR="00992059" w:rsidRPr="00437414" w14:paraId="4B603426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D47A6B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D09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1D9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FC0" w14:textId="60C9F17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915" w14:textId="0141497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742D" w14:textId="3B95760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00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E8AA" w14:textId="562F35A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6CC" w14:textId="3301C36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1688" w14:textId="795F05C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6)</w:t>
            </w:r>
          </w:p>
        </w:tc>
      </w:tr>
      <w:tr w:rsidR="00992059" w:rsidRPr="00437414" w14:paraId="4DA8A0B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4BD805A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1C6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440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2F0A" w14:textId="5F5CE18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2B0" w14:textId="3B7D7AC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C4E4" w14:textId="505AC0C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61E2" w14:textId="3F44E43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2B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A9DF" w14:textId="28E3FEA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3DB" w14:textId="176EB9D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05</w:t>
            </w:r>
          </w:p>
        </w:tc>
      </w:tr>
      <w:tr w:rsidR="00992059" w:rsidRPr="00437414" w14:paraId="40B2975F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92A633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2E4EC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77BD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2E3" w14:textId="31DA4AD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5798" w14:textId="59B046A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FA0" w14:textId="7D71F24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9D1" w14:textId="067CD3F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E7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7A7" w14:textId="6B8968D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E21" w14:textId="08A5E2D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7)</w:t>
            </w:r>
          </w:p>
        </w:tc>
      </w:tr>
      <w:tr w:rsidR="00992059" w:rsidRPr="00437414" w14:paraId="2673647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E65FA1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92C3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E3B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A15" w14:textId="1F39ADB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D59" w14:textId="4300614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161" w14:textId="1E9AF70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8C1B" w14:textId="4FED39E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C7C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8460" w14:textId="1DEB8B0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13E" w14:textId="7F4CAD1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1</w:t>
            </w:r>
          </w:p>
        </w:tc>
      </w:tr>
      <w:tr w:rsidR="00992059" w:rsidRPr="00437414" w14:paraId="656E08AC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3E238F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5E3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76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9CBE" w14:textId="19807B0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0B4" w14:textId="0AEBEE7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E66" w14:textId="30B66FC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40E" w14:textId="7BA9EF1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A79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4B75" w14:textId="330924E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AE27" w14:textId="3668B0E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4)</w:t>
            </w:r>
          </w:p>
        </w:tc>
      </w:tr>
      <w:tr w:rsidR="00992059" w:rsidRPr="00437414" w14:paraId="3F75B75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94FAE03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88C7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EC0C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337" w14:textId="698ABE7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A10" w14:textId="71A8F2A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93C9" w14:textId="4EAC780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61E" w14:textId="05E882D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D68" w14:textId="63EED4C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6D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08A" w14:textId="30B03A0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9</w:t>
            </w:r>
          </w:p>
        </w:tc>
      </w:tr>
      <w:tr w:rsidR="00992059" w:rsidRPr="00437414" w14:paraId="4C777846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20749D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890A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1E7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C10" w14:textId="097B9D1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D4B" w14:textId="1A18528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D46" w14:textId="7C942F6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7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76FB" w14:textId="4E3C1DF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8C6" w14:textId="321CEEA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99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CBCD" w14:textId="55182C6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)</w:t>
            </w:r>
          </w:p>
        </w:tc>
      </w:tr>
      <w:tr w:rsidR="00992059" w:rsidRPr="00437414" w14:paraId="32D49895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E4DF89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56BB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A57D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917" w14:textId="2F124341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AC8" w14:textId="39AA73E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C48" w14:textId="6E2A140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949" w14:textId="1C6783C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9B45" w14:textId="370B42D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98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CCD" w14:textId="44CE2D9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2</w:t>
            </w:r>
          </w:p>
        </w:tc>
      </w:tr>
      <w:tr w:rsidR="00992059" w:rsidRPr="00437414" w14:paraId="4D03B0C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0EE6A3E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E856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485D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D527" w14:textId="1F351F8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9F0" w14:textId="33962665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2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350C" w14:textId="4DD4158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4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E6AD" w14:textId="4A27CD5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21B" w14:textId="7A6EBB64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4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D5A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62D" w14:textId="014C16D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2)</w:t>
            </w:r>
          </w:p>
        </w:tc>
      </w:tr>
      <w:tr w:rsidR="00992059" w:rsidRPr="00437414" w14:paraId="360A1ED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1A09EE0" w14:textId="77777777" w:rsidR="00992059" w:rsidRPr="00437414" w:rsidRDefault="00992059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B26" w14:textId="77777777" w:rsidR="00992059" w:rsidRPr="00437414" w:rsidRDefault="00992059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272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EAE9" w14:textId="184A37DA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2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E940" w14:textId="1DE01CD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8CA" w14:textId="1811D58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5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BD5F" w14:textId="3E0F377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C3FF" w14:textId="6CABB8D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9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E96D" w14:textId="78B3E1A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9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1A2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642AF23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D4D3641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73EE4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A48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72D" w14:textId="71A1BD13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606A" w14:textId="6B3652A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EE5" w14:textId="17B037AF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F9B" w14:textId="7B7F1F1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1409" w14:textId="358B30B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783C" w14:textId="335B406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5CE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5E2EC88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E9B223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B6F19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B587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C4D" w14:textId="1951CC8E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8.7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C40D" w14:textId="7C199FF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0027" w14:textId="04AADBD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6A8" w14:textId="7283086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79A" w14:textId="44DA0446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06E" w14:textId="6C406958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3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CB80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92059" w:rsidRPr="00437414" w14:paraId="524FE338" w14:textId="77777777" w:rsidTr="00E531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D02435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9E96F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1B8B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83A0" w14:textId="38589B8B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930E" w14:textId="43F3D4DC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325C" w14:textId="547C4C79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EF0E" w14:textId="5D98B0D0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2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BAD6" w14:textId="0BE3687D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79E9" w14:textId="6FA486C2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8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B523" w14:textId="77777777" w:rsidR="00992059" w:rsidRPr="00437414" w:rsidRDefault="00992059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121077DA" w14:textId="77777777" w:rsidTr="00E53126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2F98194" w14:textId="77777777" w:rsidR="00B46FB6" w:rsidRPr="00437414" w:rsidRDefault="00B46FB6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CE162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8F458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B04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51E8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2160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2F85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04BD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B793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7857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3ED8ACF0" w14:textId="77777777" w:rsidTr="00E53126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2A00565" w14:textId="77777777" w:rsidR="00B46FB6" w:rsidRPr="00437414" w:rsidRDefault="00B46FB6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BD71F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789B8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46A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9936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81F6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8FF0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AE4C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77B9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AD14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52D8CB81" w14:textId="77777777" w:rsidTr="00E53126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CC9DFC1" w14:textId="77777777" w:rsidR="00B46FB6" w:rsidRPr="00437414" w:rsidRDefault="00B46FB6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9B925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60859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318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AD94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070B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09A3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877C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6EA6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9E89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46404C13" w14:textId="77777777" w:rsidTr="00E53126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AB1AD63" w14:textId="77777777" w:rsidR="00B46FB6" w:rsidRPr="00437414" w:rsidRDefault="00B46FB6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5940B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1D451D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183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D60A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123A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17AF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5B89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4AC6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43A7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1106198A" w14:textId="77777777" w:rsidTr="00EB7026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BA898F8" w14:textId="77777777" w:rsidR="00B46FB6" w:rsidRPr="00437414" w:rsidRDefault="00B46FB6" w:rsidP="00992059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12E38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7092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5C9C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AA09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DB30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7198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9931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BB23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171A" w14:textId="77777777" w:rsidR="00B46FB6" w:rsidRPr="00992059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78F428F3" w14:textId="77777777" w:rsidTr="00EB7026">
        <w:trPr>
          <w:cantSplit/>
          <w:trHeight w:val="20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DCCBD93" w14:textId="2C6DF5CA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chool satisfaction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F44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D58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943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C66" w14:textId="51131BB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B0A" w14:textId="7792F3F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B23" w14:textId="1C1E794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2A6" w14:textId="6FB92A2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E856" w14:textId="11E5CB5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9DF" w14:textId="6B78C93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8</w:t>
            </w:r>
          </w:p>
        </w:tc>
      </w:tr>
      <w:tr w:rsidR="00B46FB6" w:rsidRPr="00437414" w14:paraId="0CCD734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9D3E36B" w14:textId="01D03AD7" w:rsidR="00B46FB6" w:rsidRPr="00437414" w:rsidRDefault="00B46FB6" w:rsidP="009920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C86480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5A2C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EB0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95C" w14:textId="78A54499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026D" w14:textId="42A7AD0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553" w14:textId="17519F50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DB3" w14:textId="53895A9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683" w14:textId="49E172A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490E" w14:textId="086EA5C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4)</w:t>
            </w:r>
          </w:p>
        </w:tc>
      </w:tr>
      <w:tr w:rsidR="00B46FB6" w:rsidRPr="00437414" w14:paraId="2AD517C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0CC58CA" w14:textId="017A32B5" w:rsidR="00B46FB6" w:rsidRPr="00437414" w:rsidRDefault="00B46FB6" w:rsidP="009920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709B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4EA8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697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2F5" w14:textId="26DF416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899" w14:textId="2376D9A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606" w14:textId="0FB746C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2FBF" w14:textId="52A27DE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BBD" w14:textId="3ED0778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9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63F9" w14:textId="5A38F8E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46</w:t>
            </w:r>
          </w:p>
        </w:tc>
      </w:tr>
      <w:tr w:rsidR="00B46FB6" w:rsidRPr="00437414" w14:paraId="57A91D0A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BFE22B5" w14:textId="08C7C453" w:rsidR="00B46FB6" w:rsidRPr="00437414" w:rsidRDefault="00B46FB6" w:rsidP="009920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456E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785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39F4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471F" w14:textId="77F2B3F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EF1" w14:textId="55EFD19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39C" w14:textId="581A040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C43" w14:textId="7C2948A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950" w14:textId="38F2C7E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AF62" w14:textId="5DC479B0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4)</w:t>
            </w:r>
          </w:p>
        </w:tc>
      </w:tr>
      <w:tr w:rsidR="00B46FB6" w:rsidRPr="00437414" w14:paraId="2C62098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DCBEBB1" w14:textId="0A5249DB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DB8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936F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B8E7" w14:textId="3E083F0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CDE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B785" w14:textId="2F8F659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8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15B" w14:textId="3B4835E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2A4E" w14:textId="51C114B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E1E8" w14:textId="30552D4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3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684" w14:textId="7CBEA79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5</w:t>
            </w:r>
          </w:p>
        </w:tc>
      </w:tr>
      <w:tr w:rsidR="00B46FB6" w:rsidRPr="00437414" w14:paraId="7AE9A58E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8133B48" w14:textId="38938AA3" w:rsidR="00B46FB6" w:rsidRPr="00437414" w:rsidRDefault="00B46FB6" w:rsidP="009920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6137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D188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570" w14:textId="2437E07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3C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618" w14:textId="47A0DF2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099" w14:textId="7CD351D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3F2" w14:textId="25317D8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4C0" w14:textId="6F9FBCD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1C9" w14:textId="2341579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3)</w:t>
            </w:r>
          </w:p>
        </w:tc>
      </w:tr>
      <w:tr w:rsidR="00B46FB6" w:rsidRPr="00437414" w14:paraId="67C799A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0813B1C" w14:textId="59F19E03" w:rsidR="00B46FB6" w:rsidRPr="00437414" w:rsidRDefault="00B46FB6" w:rsidP="009920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58B3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D7E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17D" w14:textId="004FF06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105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F90E" w14:textId="5DAFD27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5F2" w14:textId="34A82719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4.3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DFD0" w14:textId="7B5CD4A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932" w14:textId="09AAF8F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3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A91" w14:textId="51E050A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7</w:t>
            </w:r>
          </w:p>
        </w:tc>
      </w:tr>
      <w:tr w:rsidR="00B46FB6" w:rsidRPr="00437414" w14:paraId="29824AD3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F5D7DDE" w14:textId="515B3170" w:rsidR="00B46FB6" w:rsidRPr="00437414" w:rsidRDefault="00B46FB6" w:rsidP="009920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995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B96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88F1" w14:textId="470D7D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31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2AA9" w14:textId="031552F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8B07" w14:textId="453F600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2A3" w14:textId="2C2F8ED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643B" w14:textId="66F8867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6B9" w14:textId="6526C7E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</w:tr>
      <w:tr w:rsidR="00B46FB6" w:rsidRPr="00437414" w14:paraId="59288C1A" w14:textId="77777777" w:rsidTr="00A7106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67D3E9F" w14:textId="11C3CE81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58F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C07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4A2" w14:textId="20B9947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EC4D" w14:textId="16F3B7C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5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A7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518" w14:textId="5B67FE8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3458" w14:textId="05BA9D5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10E1" w14:textId="5C81EC7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8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36B" w14:textId="2AA2FBB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1</w:t>
            </w:r>
          </w:p>
        </w:tc>
      </w:tr>
      <w:tr w:rsidR="00B46FB6" w:rsidRPr="00437414" w14:paraId="2449A98C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393A19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A8654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1D0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D0F" w14:textId="664482F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F4C" w14:textId="2E34242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7B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F5A" w14:textId="3C93514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45F1" w14:textId="1E7CAC4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E4A7" w14:textId="50A737E0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3AF" w14:textId="31C13AB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</w:tr>
      <w:tr w:rsidR="00B46FB6" w:rsidRPr="00437414" w14:paraId="66C73C4F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8FA14D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E1953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7F3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06A" w14:textId="0E4EC96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53B" w14:textId="20528AA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1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8783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8D4" w14:textId="6B6EEA2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77F" w14:textId="0EAA8DF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8BBF" w14:textId="0742EBD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9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D23E" w14:textId="2E84063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43</w:t>
            </w:r>
          </w:p>
        </w:tc>
      </w:tr>
      <w:tr w:rsidR="00B46FB6" w:rsidRPr="00437414" w14:paraId="291BADEF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4618DD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8DEF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3F8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D923" w14:textId="30898E8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D79A" w14:textId="591598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82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568" w14:textId="5149AD7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3F6" w14:textId="41F993E0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282" w14:textId="186F4F4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5E2" w14:textId="144AFCD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2)</w:t>
            </w:r>
          </w:p>
        </w:tc>
      </w:tr>
      <w:tr w:rsidR="00B46FB6" w:rsidRPr="00437414" w14:paraId="7EF186EA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5EC7175" w14:textId="77777777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1DA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EBEC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CCD" w14:textId="518D5C0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4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390" w14:textId="275114F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1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02E7" w14:textId="62E02C5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1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3EB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AC6" w14:textId="37F6DA5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53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748" w14:textId="224DB8D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F778" w14:textId="2DC0AEC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2</w:t>
            </w:r>
          </w:p>
        </w:tc>
      </w:tr>
      <w:tr w:rsidR="00B46FB6" w:rsidRPr="00437414" w14:paraId="6634B593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2D1B46C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35EFD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DBE4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459" w14:textId="2A355E8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4EDA" w14:textId="68A8D2A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6D7" w14:textId="42B1BD70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12F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0211" w14:textId="75323E4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F6B" w14:textId="3B26C26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361" w14:textId="6FA59D2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</w:tr>
      <w:tr w:rsidR="00B46FB6" w:rsidRPr="00437414" w14:paraId="353B9C9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F26B3A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C5D83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AC2F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5DA" w14:textId="3E45200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7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2EC" w14:textId="265E02F9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8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2C5" w14:textId="733BD04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5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40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BE8C" w14:textId="2F4C263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3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AEB8" w14:textId="41076C4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29C" w14:textId="383CB92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925</w:t>
            </w:r>
          </w:p>
        </w:tc>
      </w:tr>
      <w:tr w:rsidR="00B46FB6" w:rsidRPr="00437414" w14:paraId="45074308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AF3723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C9F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4A6C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989" w14:textId="482A8C4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7D7" w14:textId="6774F500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B60" w14:textId="3655D52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B8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1DD" w14:textId="5515742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17C" w14:textId="5638C64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8F6" w14:textId="441CED1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7)</w:t>
            </w:r>
          </w:p>
        </w:tc>
      </w:tr>
      <w:tr w:rsidR="00B46FB6" w:rsidRPr="00437414" w14:paraId="7B15C5B7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2A3768D" w14:textId="77777777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79A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B36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093A" w14:textId="318A93E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041" w14:textId="682FEC9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2A58" w14:textId="152D318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2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CAB" w14:textId="797DAF6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8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D8C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6CC" w14:textId="4ACE92D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7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EC45" w14:textId="730382B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79</w:t>
            </w:r>
          </w:p>
        </w:tc>
      </w:tr>
      <w:tr w:rsidR="00B46FB6" w:rsidRPr="00437414" w14:paraId="141603DD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D4EF59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09938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BA6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0E8D" w14:textId="36E77FF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5F7" w14:textId="1E5EC84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08D" w14:textId="6BB5862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E9AC" w14:textId="3029225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D6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4DC" w14:textId="7B0A180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EE62" w14:textId="2A18EE8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9)</w:t>
            </w:r>
          </w:p>
        </w:tc>
      </w:tr>
      <w:tr w:rsidR="00B46FB6" w:rsidRPr="00437414" w14:paraId="73351583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B9EFC18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9F12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FCC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F3B9" w14:textId="0EC6215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81A" w14:textId="6DFE8A2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2A66" w14:textId="7032056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36F" w14:textId="7205CAB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4FE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7539" w14:textId="1B0516E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3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CC6" w14:textId="5F3BF92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4.31</w:t>
            </w:r>
          </w:p>
        </w:tc>
      </w:tr>
      <w:tr w:rsidR="00B46FB6" w:rsidRPr="00437414" w14:paraId="419C15B0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6873DC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A01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2697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3FA" w14:textId="0D2C128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25B5" w14:textId="112B028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C35" w14:textId="1AA2AC2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3B9" w14:textId="2359DE2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B3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9A3" w14:textId="01DEF37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5F3" w14:textId="488D432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7)</w:t>
            </w:r>
          </w:p>
        </w:tc>
      </w:tr>
      <w:tr w:rsidR="00B46FB6" w:rsidRPr="00437414" w14:paraId="364DE7C6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BF8D370" w14:textId="77777777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2A4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B4D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459E" w14:textId="50AAAD4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A26" w14:textId="4CEA2CC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626" w14:textId="0ADD712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2.188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A7A" w14:textId="06896FB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669" w14:textId="42CA5E0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DE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F8C" w14:textId="192EB15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94</w:t>
            </w:r>
          </w:p>
        </w:tc>
      </w:tr>
      <w:tr w:rsidR="00B46FB6" w:rsidRPr="00437414" w14:paraId="542E3D7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5C16F9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2094F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EA4D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433" w14:textId="2817A41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2CA1" w14:textId="333CD67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8F5" w14:textId="44103D0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8E3" w14:textId="1CB4325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3B1" w14:textId="20A71E4F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BC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CA1" w14:textId="029EC8E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</w:tr>
      <w:tr w:rsidR="00B46FB6" w:rsidRPr="00437414" w14:paraId="45FC4A49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CF819E8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6847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AE8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155" w14:textId="2B310AD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4E1" w14:textId="5C72A91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51F" w14:textId="461B339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175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9FD" w14:textId="663D517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60B" w14:textId="682FC16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2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D01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6B1" w14:textId="37148DC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091</w:t>
            </w:r>
          </w:p>
        </w:tc>
      </w:tr>
      <w:tr w:rsidR="00B46FB6" w:rsidRPr="00437414" w14:paraId="3DBB6D7A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ABA9F0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6E1D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C9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54E" w14:textId="0360BD29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4A21" w14:textId="5330434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90D5" w14:textId="781716D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1BD" w14:textId="53A94F3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78A4" w14:textId="125F099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024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0FA" w14:textId="199ABB5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</w:tr>
      <w:tr w:rsidR="00B46FB6" w:rsidRPr="00437414" w14:paraId="0C0715A2" w14:textId="77777777" w:rsidTr="00EB702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A63C62C" w14:textId="77777777" w:rsidR="00B46FB6" w:rsidRPr="00437414" w:rsidRDefault="00B46FB6" w:rsidP="0099205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728E" w14:textId="77777777" w:rsidR="00B46FB6" w:rsidRPr="00437414" w:rsidRDefault="00B46FB6" w:rsidP="0099205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92FE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F936" w14:textId="2408B08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3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56A" w14:textId="4D75468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9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135" w14:textId="26D4DE2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5F5" w14:textId="79C2CAA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6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7A77" w14:textId="2CEEF1C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6.9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57D" w14:textId="69CEBA8B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8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995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604CBEB8" w14:textId="77777777" w:rsidTr="00A95B73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6D5ACC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52790E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E65A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E37C" w14:textId="717AF60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EF41" w14:textId="49C58DBE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6F8" w14:textId="11CE234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771" w14:textId="1F156F1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A61" w14:textId="5BD1B44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7B25" w14:textId="38FECC9C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776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4FA2CC91" w14:textId="77777777" w:rsidTr="00A95B73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B3D8569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3414E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33F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3741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43741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3B7" w14:textId="65CF70F2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7.1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1D3" w14:textId="6DA1827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5.2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3ED" w14:textId="69AC385A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E63" w14:textId="456208C6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4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3CA" w14:textId="1A7A58E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5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C3A" w14:textId="4D2A4ADD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3.1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274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46FB6" w:rsidRPr="00437414" w14:paraId="45F16C42" w14:textId="77777777" w:rsidTr="00A95B73">
        <w:trPr>
          <w:cantSplit/>
          <w:trHeight w:val="20"/>
        </w:trPr>
        <w:tc>
          <w:tcPr>
            <w:tcW w:w="96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338EBC5B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CB532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F33C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4E38" w14:textId="512BBDA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)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72EA" w14:textId="1F81B7B8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9)</w:t>
            </w:r>
          </w:p>
        </w:tc>
        <w:tc>
          <w:tcPr>
            <w:tcW w:w="8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5A2C" w14:textId="01CC6205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6)</w:t>
            </w:r>
          </w:p>
        </w:tc>
        <w:tc>
          <w:tcPr>
            <w:tcW w:w="7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F152" w14:textId="5883F791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9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BE7D" w14:textId="51FEA5D4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8)</w:t>
            </w:r>
          </w:p>
        </w:tc>
        <w:tc>
          <w:tcPr>
            <w:tcW w:w="8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AA3C" w14:textId="1438E603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9205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1)</w:t>
            </w:r>
          </w:p>
        </w:tc>
        <w:tc>
          <w:tcPr>
            <w:tcW w:w="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9E0F" w14:textId="77777777" w:rsidR="00B46FB6" w:rsidRPr="00437414" w:rsidRDefault="00B46FB6" w:rsidP="0099205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87E1C" w:rsidRPr="00A95B73" w14:paraId="0BC40FC0" w14:textId="77777777" w:rsidTr="00A95B73">
        <w:trPr>
          <w:cantSplit/>
          <w:trHeight w:val="20"/>
        </w:trPr>
        <w:tc>
          <w:tcPr>
            <w:tcW w:w="8867" w:type="dxa"/>
            <w:gridSpan w:val="10"/>
            <w:tcBorders>
              <w:top w:val="double" w:sz="4" w:space="0" w:color="auto"/>
              <w:left w:val="nil"/>
              <w:right w:val="nil"/>
            </w:tcBorders>
          </w:tcPr>
          <w:p w14:paraId="59D2EC67" w14:textId="77777777" w:rsidR="00187E1C" w:rsidRPr="00A95B73" w:rsidRDefault="00187E1C" w:rsidP="00187E1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95B73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-values in parentheses of OLS regressions with cluster robust standard errors, groups-in-survey-countries fixed effects and controlled for class size. Pooled results over ten imputations using Rubin’s rule</w:t>
            </w:r>
            <w:r w:rsidR="00B2728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A95B73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 ***p&lt;0.001 **p&lt;0.01 *p&lt;0.05.</w:t>
            </w:r>
          </w:p>
        </w:tc>
      </w:tr>
    </w:tbl>
    <w:p w14:paraId="41A04B85" w14:textId="05A9A816" w:rsidR="009A7C37" w:rsidRPr="00F449C7" w:rsidRDefault="009A7C37" w:rsidP="00E53126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271AE" w14:textId="77777777" w:rsidR="009D5BBC" w:rsidRDefault="009D5BBC">
      <w:r>
        <w:separator/>
      </w:r>
    </w:p>
  </w:endnote>
  <w:endnote w:type="continuationSeparator" w:id="0">
    <w:p w14:paraId="63AC391C" w14:textId="77777777" w:rsidR="009D5BBC" w:rsidRDefault="009D5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A2D0D" w14:textId="77777777" w:rsidR="009D5BBC" w:rsidRDefault="009D5BBC">
      <w:r>
        <w:separator/>
      </w:r>
    </w:p>
  </w:footnote>
  <w:footnote w:type="continuationSeparator" w:id="0">
    <w:p w14:paraId="40D71942" w14:textId="77777777" w:rsidR="009D5BBC" w:rsidRDefault="009D5B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3F3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5BBC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CE6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312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9</Words>
  <Characters>478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53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31:00Z</dcterms:modified>
</cp:coreProperties>
</file>